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6E0" w:rsidRDefault="00011635">
      <w:proofErr w:type="spellStart"/>
      <w:r>
        <w:t>Table</w:t>
      </w:r>
      <w:proofErr w:type="spellEnd"/>
      <w:r>
        <w:t xml:space="preserve"> S1</w:t>
      </w:r>
    </w:p>
    <w:tbl>
      <w:tblPr>
        <w:tblStyle w:val="Tabela-Siatka"/>
        <w:tblW w:w="0" w:type="auto"/>
        <w:tblLook w:val="04A0"/>
      </w:tblPr>
      <w:tblGrid>
        <w:gridCol w:w="1101"/>
        <w:gridCol w:w="4252"/>
      </w:tblGrid>
      <w:tr w:rsidR="00F01817" w:rsidTr="00F01817">
        <w:tc>
          <w:tcPr>
            <w:tcW w:w="1101" w:type="dxa"/>
          </w:tcPr>
          <w:p w:rsidR="00F01817" w:rsidRDefault="00F01817">
            <w:proofErr w:type="spellStart"/>
            <w:r>
              <w:t>Gene</w:t>
            </w:r>
            <w:proofErr w:type="spellEnd"/>
          </w:p>
        </w:tc>
        <w:tc>
          <w:tcPr>
            <w:tcW w:w="4252" w:type="dxa"/>
          </w:tcPr>
          <w:p w:rsidR="00F01817" w:rsidRDefault="00F01817" w:rsidP="00011635">
            <w:proofErr w:type="spellStart"/>
            <w:r>
              <w:t>Primer</w:t>
            </w:r>
            <w:proofErr w:type="spellEnd"/>
            <w:r>
              <w:t xml:space="preserve"> </w:t>
            </w:r>
            <w:proofErr w:type="spellStart"/>
            <w:r>
              <w:t>sequence</w:t>
            </w:r>
            <w:proofErr w:type="spellEnd"/>
          </w:p>
        </w:tc>
      </w:tr>
      <w:tr w:rsidR="00011635" w:rsidTr="00F01817">
        <w:tc>
          <w:tcPr>
            <w:tcW w:w="1101" w:type="dxa"/>
          </w:tcPr>
          <w:p w:rsidR="00011635" w:rsidRDefault="00011635">
            <w:r>
              <w:t>T</w:t>
            </w:r>
            <w:r>
              <w:t>YMS</w:t>
            </w:r>
          </w:p>
        </w:tc>
        <w:tc>
          <w:tcPr>
            <w:tcW w:w="4252" w:type="dxa"/>
          </w:tcPr>
          <w:p w:rsidR="00011635" w:rsidRDefault="00011635" w:rsidP="00011635">
            <w:r>
              <w:t>F</w:t>
            </w:r>
            <w:r>
              <w:t>: CTGCCAGCTGTACCAGAGAT</w:t>
            </w:r>
          </w:p>
          <w:p w:rsidR="00011635" w:rsidRDefault="00011635" w:rsidP="00F01817">
            <w:r>
              <w:t>R: ATGTGCATCTCCCAAAGTGT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r>
              <w:t>MRP5</w:t>
            </w:r>
          </w:p>
        </w:tc>
        <w:tc>
          <w:tcPr>
            <w:tcW w:w="4252" w:type="dxa"/>
          </w:tcPr>
          <w:p w:rsidR="00011635" w:rsidRDefault="00011635" w:rsidP="00011635">
            <w:r>
              <w:t xml:space="preserve">F: </w:t>
            </w:r>
            <w:r>
              <w:t>CACCATCCACGCCTACAATAAA</w:t>
            </w:r>
          </w:p>
          <w:p w:rsidR="00011635" w:rsidRDefault="00011635" w:rsidP="00011635">
            <w:r>
              <w:t>R: CAC CGC ATC GCA CAC GTA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r w:rsidRPr="00011635">
              <w:rPr>
                <w:lang w:val="en-US"/>
              </w:rPr>
              <w:t>LRP1</w:t>
            </w:r>
          </w:p>
        </w:tc>
        <w:tc>
          <w:tcPr>
            <w:tcW w:w="4252" w:type="dxa"/>
          </w:tcPr>
          <w:p w:rsidR="00011635" w:rsidRPr="00011635" w:rsidRDefault="00011635" w:rsidP="00011635">
            <w:r>
              <w:t>F</w:t>
            </w:r>
            <w:r w:rsidRPr="00011635">
              <w:t>: CAGCTGGCCATCGAGATCA</w:t>
            </w:r>
          </w:p>
          <w:p w:rsidR="00011635" w:rsidRDefault="00011635" w:rsidP="00011635">
            <w:r>
              <w:t>R</w:t>
            </w:r>
            <w:r w:rsidRPr="00011635">
              <w:t>: TCCAGTCTCTGAGCCTCATGC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r w:rsidRPr="00011635">
              <w:rPr>
                <w:lang w:val="en-US"/>
              </w:rPr>
              <w:t>ZEB1</w:t>
            </w:r>
          </w:p>
        </w:tc>
        <w:tc>
          <w:tcPr>
            <w:tcW w:w="4252" w:type="dxa"/>
          </w:tcPr>
          <w:p w:rsidR="00011635" w:rsidRPr="00011635" w:rsidRDefault="00011635" w:rsidP="00011635">
            <w:r>
              <w:t>F: GCACCTGAAGAGGACCAGAG</w:t>
            </w:r>
          </w:p>
          <w:p w:rsidR="00011635" w:rsidRDefault="00011635" w:rsidP="00011635">
            <w:r>
              <w:t>R: TGCATCTGGTGTTCCATTTT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r w:rsidRPr="00011635">
              <w:rPr>
                <w:lang w:val="en-US"/>
              </w:rPr>
              <w:t>GSK3</w:t>
            </w:r>
            <w:r>
              <w:t>β</w:t>
            </w:r>
          </w:p>
        </w:tc>
        <w:tc>
          <w:tcPr>
            <w:tcW w:w="4252" w:type="dxa"/>
          </w:tcPr>
          <w:p w:rsidR="00011635" w:rsidRPr="00011635" w:rsidRDefault="00011635" w:rsidP="00011635">
            <w:r>
              <w:t>F: AGTGGTGAGAAGAAAGATGAGGTCTATC</w:t>
            </w:r>
          </w:p>
          <w:p w:rsidR="00011635" w:rsidRDefault="00011635" w:rsidP="00011635">
            <w:r>
              <w:t>R: TGACATAAATCACAGGGAGCGTC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proofErr w:type="spellStart"/>
            <w:r w:rsidRPr="00011635">
              <w:rPr>
                <w:lang w:val="en-US"/>
              </w:rPr>
              <w:t>mTOR</w:t>
            </w:r>
            <w:proofErr w:type="spellEnd"/>
          </w:p>
        </w:tc>
        <w:tc>
          <w:tcPr>
            <w:tcW w:w="4252" w:type="dxa"/>
          </w:tcPr>
          <w:p w:rsidR="00011635" w:rsidRPr="00011635" w:rsidRDefault="00011635" w:rsidP="00011635">
            <w:r>
              <w:t>F: CACCCAAGCCTGGGACCTCTA</w:t>
            </w:r>
          </w:p>
          <w:p w:rsidR="00011635" w:rsidRDefault="00011635" w:rsidP="00011635">
            <w:r>
              <w:t>R:</w:t>
            </w:r>
            <w:r w:rsidRPr="00011635">
              <w:t xml:space="preserve"> GGCTGGTTGGGGTCATATGTT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r w:rsidRPr="00011635">
              <w:rPr>
                <w:lang w:val="en-US"/>
              </w:rPr>
              <w:t>PTEN</w:t>
            </w:r>
          </w:p>
        </w:tc>
        <w:tc>
          <w:tcPr>
            <w:tcW w:w="4252" w:type="dxa"/>
          </w:tcPr>
          <w:p w:rsidR="00011635" w:rsidRPr="00011635" w:rsidRDefault="00011635" w:rsidP="00011635">
            <w:r>
              <w:t>F: CAAGATGATGTTTGAAACTATTCCAATG</w:t>
            </w:r>
          </w:p>
          <w:p w:rsidR="00011635" w:rsidRDefault="00011635" w:rsidP="00011635">
            <w:r>
              <w:t>R: CCTTTAGCTGGCAGACCACAA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r w:rsidRPr="00011635">
              <w:rPr>
                <w:lang w:val="en-US"/>
              </w:rPr>
              <w:t>VIM</w:t>
            </w:r>
          </w:p>
        </w:tc>
        <w:tc>
          <w:tcPr>
            <w:tcW w:w="4252" w:type="dxa"/>
          </w:tcPr>
          <w:p w:rsidR="00011635" w:rsidRPr="00011635" w:rsidRDefault="00011635" w:rsidP="00011635">
            <w:r>
              <w:t>F: TGTCCAAATCGATGTGGATGTTTC</w:t>
            </w:r>
          </w:p>
          <w:p w:rsidR="00011635" w:rsidRDefault="00011635" w:rsidP="00011635">
            <w:r>
              <w:t>R: TTGTACCATTCTTCTGCCTCCTG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r w:rsidRPr="00011635">
              <w:rPr>
                <w:lang w:val="en-US"/>
              </w:rPr>
              <w:t>SP1</w:t>
            </w:r>
          </w:p>
        </w:tc>
        <w:tc>
          <w:tcPr>
            <w:tcW w:w="4252" w:type="dxa"/>
          </w:tcPr>
          <w:p w:rsidR="00011635" w:rsidRPr="00011635" w:rsidRDefault="00011635" w:rsidP="00011635">
            <w:r>
              <w:t>F:</w:t>
            </w:r>
            <w:r w:rsidRPr="00011635">
              <w:t xml:space="preserve"> GCCGTTGGCTATAGCAAATGC</w:t>
            </w:r>
          </w:p>
          <w:p w:rsidR="00011635" w:rsidRDefault="00011635" w:rsidP="00011635">
            <w:r>
              <w:t>R:</w:t>
            </w:r>
            <w:r w:rsidRPr="00011635">
              <w:t xml:space="preserve"> CCTCTCCACCTGCTGTGTCA</w:t>
            </w:r>
          </w:p>
        </w:tc>
      </w:tr>
      <w:tr w:rsidR="00011635" w:rsidTr="00F01817">
        <w:tc>
          <w:tcPr>
            <w:tcW w:w="1101" w:type="dxa"/>
          </w:tcPr>
          <w:p w:rsidR="00011635" w:rsidRDefault="00011635">
            <w:r w:rsidRPr="00011635">
              <w:rPr>
                <w:lang w:val="en-US"/>
              </w:rPr>
              <w:t>EphA8</w:t>
            </w:r>
          </w:p>
        </w:tc>
        <w:tc>
          <w:tcPr>
            <w:tcW w:w="4252" w:type="dxa"/>
          </w:tcPr>
          <w:p w:rsidR="00011635" w:rsidRPr="00011635" w:rsidRDefault="00011635" w:rsidP="00011635">
            <w:r>
              <w:t>F: CCACCAGGGTATGTAAATATC</w:t>
            </w:r>
          </w:p>
          <w:p w:rsidR="00011635" w:rsidRDefault="00011635" w:rsidP="00011635">
            <w:r>
              <w:t>R: TGTGCTTTGAAGACCATTT</w:t>
            </w:r>
          </w:p>
        </w:tc>
      </w:tr>
    </w:tbl>
    <w:p w:rsidR="00011635" w:rsidRDefault="00011635"/>
    <w:p w:rsidR="00011635" w:rsidRDefault="00011635"/>
    <w:p w:rsidR="00011635" w:rsidRDefault="00011635"/>
    <w:p w:rsidR="00011635" w:rsidRPr="00011635" w:rsidRDefault="00011635" w:rsidP="00011635"/>
    <w:sectPr w:rsidR="00011635" w:rsidRPr="00011635" w:rsidSect="00FE1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08"/>
  <w:hyphenationZone w:val="425"/>
  <w:characterSpacingControl w:val="doNotCompress"/>
  <w:compat/>
  <w:rsids>
    <w:rsidRoot w:val="00011635"/>
    <w:rsid w:val="00011635"/>
    <w:rsid w:val="00F01817"/>
    <w:rsid w:val="00FE1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E16E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11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7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</cp:lastModifiedBy>
  <cp:revision>1</cp:revision>
  <dcterms:created xsi:type="dcterms:W3CDTF">2020-03-23T00:47:00Z</dcterms:created>
  <dcterms:modified xsi:type="dcterms:W3CDTF">2020-03-23T00:58:00Z</dcterms:modified>
</cp:coreProperties>
</file>